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784E48" w14:textId="77777777" w:rsidR="00434B98" w:rsidRPr="008352A7" w:rsidRDefault="00434B98" w:rsidP="00434B98">
      <w:pPr>
        <w:spacing w:after="0" w:line="480" w:lineRule="auto"/>
        <w:rPr>
          <w:rFonts w:ascii="Times New Roman" w:eastAsia="SimSun" w:hAnsi="Times New Roman" w:cs="Times New Roman"/>
          <w:b/>
          <w:bCs/>
          <w:kern w:val="24"/>
          <w:sz w:val="24"/>
          <w:szCs w:val="24"/>
          <w:lang w:eastAsia="ja-JP"/>
        </w:rPr>
      </w:pPr>
      <w:r w:rsidRPr="008352A7">
        <w:rPr>
          <w:rFonts w:ascii="Times New Roman" w:eastAsia="SimSun" w:hAnsi="Times New Roman" w:cs="Times New Roman"/>
          <w:b/>
          <w:bCs/>
          <w:kern w:val="24"/>
          <w:sz w:val="24"/>
          <w:szCs w:val="24"/>
          <w:lang w:eastAsia="ja-JP"/>
        </w:rPr>
        <w:t>Supplemental Table 2</w:t>
      </w:r>
    </w:p>
    <w:p w14:paraId="00600FA7" w14:textId="77777777" w:rsidR="00434B98" w:rsidRPr="008352A7" w:rsidRDefault="00434B98" w:rsidP="00434B98">
      <w:pPr>
        <w:spacing w:after="0" w:line="480" w:lineRule="auto"/>
        <w:rPr>
          <w:rFonts w:ascii="Times New Roman" w:eastAsia="SimSun" w:hAnsi="Times New Roman" w:cs="Times New Roman"/>
          <w:i/>
          <w:iCs/>
          <w:kern w:val="24"/>
          <w:sz w:val="24"/>
          <w:szCs w:val="24"/>
          <w:lang w:eastAsia="ja-JP"/>
        </w:rPr>
      </w:pPr>
      <w:r w:rsidRPr="008352A7">
        <w:rPr>
          <w:rFonts w:ascii="Times New Roman" w:eastAsia="SimSun" w:hAnsi="Times New Roman" w:cs="Times New Roman"/>
          <w:i/>
          <w:iCs/>
          <w:kern w:val="24"/>
          <w:sz w:val="24"/>
          <w:szCs w:val="24"/>
          <w:lang w:eastAsia="ja-JP"/>
        </w:rPr>
        <w:t>Instruments Used to Measure Patient Satisfaction</w:t>
      </w:r>
    </w:p>
    <w:tbl>
      <w:tblPr>
        <w:tblStyle w:val="TableGrid31"/>
        <w:tblW w:w="6655" w:type="dxa"/>
        <w:tblLook w:val="04A0" w:firstRow="1" w:lastRow="0" w:firstColumn="1" w:lastColumn="0" w:noHBand="0" w:noVBand="1"/>
      </w:tblPr>
      <w:tblGrid>
        <w:gridCol w:w="810"/>
        <w:gridCol w:w="3505"/>
        <w:gridCol w:w="2340"/>
      </w:tblGrid>
      <w:tr w:rsidR="00434B98" w:rsidRPr="008352A7" w14:paraId="315F90FB" w14:textId="77777777" w:rsidTr="00A05404">
        <w:tc>
          <w:tcPr>
            <w:tcW w:w="810" w:type="dxa"/>
            <w:shd w:val="clear" w:color="auto" w:fill="F8F8F8"/>
          </w:tcPr>
          <w:p w14:paraId="004537F0" w14:textId="77777777" w:rsidR="00434B98" w:rsidRPr="008352A7" w:rsidRDefault="00434B98" w:rsidP="00A0540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352A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# </w:t>
            </w:r>
            <w:proofErr w:type="gramStart"/>
            <w:r w:rsidRPr="008352A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f</w:t>
            </w:r>
            <w:proofErr w:type="gramEnd"/>
            <w:r w:rsidRPr="008352A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studies</w:t>
            </w:r>
          </w:p>
        </w:tc>
        <w:tc>
          <w:tcPr>
            <w:tcW w:w="3505" w:type="dxa"/>
            <w:shd w:val="clear" w:color="auto" w:fill="F8F8F8"/>
          </w:tcPr>
          <w:p w14:paraId="7A7FA37D" w14:textId="77777777" w:rsidR="00434B98" w:rsidRPr="008352A7" w:rsidRDefault="00434B98" w:rsidP="00A0540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352A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strument</w:t>
            </w:r>
          </w:p>
        </w:tc>
        <w:tc>
          <w:tcPr>
            <w:tcW w:w="2340" w:type="dxa"/>
            <w:shd w:val="clear" w:color="auto" w:fill="F8F8F8"/>
          </w:tcPr>
          <w:p w14:paraId="0DAFEE8F" w14:textId="77777777" w:rsidR="00434B98" w:rsidRPr="008352A7" w:rsidRDefault="00434B98" w:rsidP="00A0540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352A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thors</w:t>
            </w:r>
          </w:p>
        </w:tc>
      </w:tr>
      <w:tr w:rsidR="00434B98" w:rsidRPr="008352A7" w14:paraId="07636FF5" w14:textId="77777777" w:rsidTr="00A05404">
        <w:tc>
          <w:tcPr>
            <w:tcW w:w="810" w:type="dxa"/>
          </w:tcPr>
          <w:p w14:paraId="3A49CD64" w14:textId="77777777" w:rsidR="00434B98" w:rsidRPr="008352A7" w:rsidRDefault="00434B98" w:rsidP="00A054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52A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505" w:type="dxa"/>
          </w:tcPr>
          <w:p w14:paraId="3C5957DC" w14:textId="77777777" w:rsidR="00434B98" w:rsidRPr="008352A7" w:rsidRDefault="00434B98" w:rsidP="00A054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52A7">
              <w:rPr>
                <w:rFonts w:ascii="Times New Roman" w:hAnsi="Times New Roman" w:cs="Times New Roman"/>
                <w:sz w:val="16"/>
                <w:szCs w:val="16"/>
              </w:rPr>
              <w:t>HCAHPS</w:t>
            </w:r>
            <w:r w:rsidRPr="008352A7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2340" w:type="dxa"/>
          </w:tcPr>
          <w:p w14:paraId="4A8C674A" w14:textId="77777777" w:rsidR="00434B98" w:rsidRPr="008352A7" w:rsidRDefault="00434B98" w:rsidP="00A054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52A7">
              <w:rPr>
                <w:rFonts w:ascii="Times New Roman" w:hAnsi="Times New Roman" w:cs="Times New Roman"/>
                <w:sz w:val="16"/>
                <w:szCs w:val="16"/>
              </w:rPr>
              <w:t>Kennedy at al., 2013; Aiken et al., 2012; Westbrook et al., 2014; Boulding et al, 2011; Fenton et al, 2012; Elliott et al, 2008</w:t>
            </w:r>
          </w:p>
        </w:tc>
      </w:tr>
      <w:tr w:rsidR="00434B98" w:rsidRPr="008352A7" w14:paraId="4B9CC55D" w14:textId="77777777" w:rsidTr="00A05404">
        <w:tc>
          <w:tcPr>
            <w:tcW w:w="810" w:type="dxa"/>
          </w:tcPr>
          <w:p w14:paraId="0CCAB6F7" w14:textId="77777777" w:rsidR="00434B98" w:rsidRPr="008352A7" w:rsidRDefault="00434B98" w:rsidP="00A054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52A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505" w:type="dxa"/>
          </w:tcPr>
          <w:p w14:paraId="57D9D49B" w14:textId="77777777" w:rsidR="00434B98" w:rsidRPr="008352A7" w:rsidRDefault="00434B98" w:rsidP="00A054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52A7">
              <w:rPr>
                <w:rFonts w:ascii="Times New Roman" w:hAnsi="Times New Roman" w:cs="Times New Roman"/>
                <w:sz w:val="16"/>
                <w:szCs w:val="16"/>
              </w:rPr>
              <w:t>Press Ganey Patient Satisfaction scores</w:t>
            </w:r>
          </w:p>
        </w:tc>
        <w:tc>
          <w:tcPr>
            <w:tcW w:w="2340" w:type="dxa"/>
          </w:tcPr>
          <w:p w14:paraId="5ABE24F6" w14:textId="77777777" w:rsidR="00434B98" w:rsidRPr="008352A7" w:rsidRDefault="00434B98" w:rsidP="00A054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52A7">
              <w:rPr>
                <w:rFonts w:ascii="Times New Roman" w:hAnsi="Times New Roman" w:cs="Times New Roman"/>
                <w:sz w:val="16"/>
                <w:szCs w:val="16"/>
              </w:rPr>
              <w:t xml:space="preserve">Flood et al, 2016; Godley &amp; Jenkins, 2019; Kessler &amp; </w:t>
            </w:r>
            <w:proofErr w:type="spellStart"/>
            <w:r w:rsidRPr="008352A7">
              <w:rPr>
                <w:rFonts w:ascii="Times New Roman" w:hAnsi="Times New Roman" w:cs="Times New Roman"/>
                <w:sz w:val="16"/>
                <w:szCs w:val="16"/>
              </w:rPr>
              <w:t>Mylod</w:t>
            </w:r>
            <w:proofErr w:type="spellEnd"/>
            <w:r w:rsidRPr="008352A7">
              <w:rPr>
                <w:rFonts w:ascii="Times New Roman" w:hAnsi="Times New Roman" w:cs="Times New Roman"/>
                <w:sz w:val="16"/>
                <w:szCs w:val="16"/>
              </w:rPr>
              <w:t>, 2011</w:t>
            </w:r>
          </w:p>
        </w:tc>
      </w:tr>
      <w:tr w:rsidR="00434B98" w:rsidRPr="008352A7" w14:paraId="6536E930" w14:textId="77777777" w:rsidTr="00A05404">
        <w:tc>
          <w:tcPr>
            <w:tcW w:w="810" w:type="dxa"/>
          </w:tcPr>
          <w:p w14:paraId="584C4C03" w14:textId="77777777" w:rsidR="00434B98" w:rsidRPr="008352A7" w:rsidRDefault="00434B98" w:rsidP="00A054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52A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505" w:type="dxa"/>
          </w:tcPr>
          <w:p w14:paraId="020CF705" w14:textId="77777777" w:rsidR="00434B98" w:rsidRPr="008352A7" w:rsidRDefault="00434B98" w:rsidP="00A054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52A7">
              <w:rPr>
                <w:rFonts w:ascii="Times New Roman" w:hAnsi="Times New Roman" w:cs="Times New Roman"/>
                <w:sz w:val="16"/>
                <w:szCs w:val="16"/>
              </w:rPr>
              <w:t>Patient Perception of Hospital Experience in Nursing (PPHEN) †</w:t>
            </w:r>
          </w:p>
        </w:tc>
        <w:tc>
          <w:tcPr>
            <w:tcW w:w="2340" w:type="dxa"/>
          </w:tcPr>
          <w:p w14:paraId="466D2BD2" w14:textId="77777777" w:rsidR="00434B98" w:rsidRPr="008352A7" w:rsidRDefault="00434B98" w:rsidP="00A054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352A7">
              <w:rPr>
                <w:rFonts w:ascii="Times New Roman" w:hAnsi="Times New Roman" w:cs="Times New Roman"/>
                <w:sz w:val="16"/>
                <w:szCs w:val="16"/>
              </w:rPr>
              <w:t>Peršolja</w:t>
            </w:r>
            <w:proofErr w:type="spellEnd"/>
            <w:r w:rsidRPr="008352A7">
              <w:rPr>
                <w:rFonts w:ascii="Times New Roman" w:hAnsi="Times New Roman" w:cs="Times New Roman"/>
                <w:sz w:val="16"/>
                <w:szCs w:val="16"/>
              </w:rPr>
              <w:t>, 2018; Ozturk et al., 2019; Dozier et al., 2001</w:t>
            </w:r>
          </w:p>
        </w:tc>
      </w:tr>
      <w:tr w:rsidR="00434B98" w:rsidRPr="008352A7" w14:paraId="5FBE72C6" w14:textId="77777777" w:rsidTr="00A05404">
        <w:tc>
          <w:tcPr>
            <w:tcW w:w="810" w:type="dxa"/>
          </w:tcPr>
          <w:p w14:paraId="069CB560" w14:textId="77777777" w:rsidR="00434B98" w:rsidRPr="008352A7" w:rsidRDefault="00434B98" w:rsidP="00A054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52A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05" w:type="dxa"/>
          </w:tcPr>
          <w:p w14:paraId="44E6DCAC" w14:textId="77777777" w:rsidR="00434B98" w:rsidRPr="008352A7" w:rsidRDefault="00434B98" w:rsidP="00A054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52A7">
              <w:rPr>
                <w:rFonts w:ascii="Times New Roman" w:hAnsi="Times New Roman" w:cs="Times New Roman"/>
                <w:sz w:val="16"/>
                <w:szCs w:val="16"/>
              </w:rPr>
              <w:t>Patient Satisfaction Scale (PSS)</w:t>
            </w:r>
          </w:p>
        </w:tc>
        <w:tc>
          <w:tcPr>
            <w:tcW w:w="2340" w:type="dxa"/>
          </w:tcPr>
          <w:p w14:paraId="67AC802F" w14:textId="77777777" w:rsidR="00434B98" w:rsidRPr="008352A7" w:rsidRDefault="00434B98" w:rsidP="00A054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352A7">
              <w:rPr>
                <w:rFonts w:ascii="Times New Roman" w:hAnsi="Times New Roman" w:cs="Times New Roman"/>
                <w:sz w:val="16"/>
                <w:szCs w:val="16"/>
              </w:rPr>
              <w:t>Suhonen</w:t>
            </w:r>
            <w:proofErr w:type="spellEnd"/>
            <w:r w:rsidRPr="008352A7">
              <w:rPr>
                <w:rFonts w:ascii="Times New Roman" w:hAnsi="Times New Roman" w:cs="Times New Roman"/>
                <w:sz w:val="16"/>
                <w:szCs w:val="16"/>
              </w:rPr>
              <w:t xml:space="preserve"> et al, 2012</w:t>
            </w:r>
          </w:p>
        </w:tc>
      </w:tr>
      <w:tr w:rsidR="00434B98" w:rsidRPr="008352A7" w14:paraId="31DA7B01" w14:textId="77777777" w:rsidTr="00A05404">
        <w:tc>
          <w:tcPr>
            <w:tcW w:w="810" w:type="dxa"/>
          </w:tcPr>
          <w:p w14:paraId="2845FEC2" w14:textId="77777777" w:rsidR="00434B98" w:rsidRPr="008352A7" w:rsidRDefault="00434B98" w:rsidP="00A054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52A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05" w:type="dxa"/>
          </w:tcPr>
          <w:p w14:paraId="204B1060" w14:textId="77777777" w:rsidR="00434B98" w:rsidRPr="008352A7" w:rsidRDefault="00434B98" w:rsidP="00A054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52A7">
              <w:rPr>
                <w:rFonts w:ascii="Times New Roman" w:hAnsi="Times New Roman" w:cs="Times New Roman"/>
                <w:sz w:val="16"/>
                <w:szCs w:val="16"/>
              </w:rPr>
              <w:t>Patients’ Evaluation of Performance in California project (PEP-C)</w:t>
            </w:r>
          </w:p>
        </w:tc>
        <w:tc>
          <w:tcPr>
            <w:tcW w:w="2340" w:type="dxa"/>
          </w:tcPr>
          <w:p w14:paraId="7ABFF9AE" w14:textId="77777777" w:rsidR="00434B98" w:rsidRPr="008352A7" w:rsidRDefault="00434B98" w:rsidP="00A054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52A7">
              <w:rPr>
                <w:rFonts w:ascii="Times New Roman" w:hAnsi="Times New Roman" w:cs="Times New Roman"/>
                <w:sz w:val="16"/>
                <w:szCs w:val="16"/>
              </w:rPr>
              <w:t>Burns-Bolton et al, 2001</w:t>
            </w:r>
          </w:p>
        </w:tc>
      </w:tr>
      <w:tr w:rsidR="00434B98" w:rsidRPr="008352A7" w14:paraId="5069BC30" w14:textId="77777777" w:rsidTr="00A05404">
        <w:tc>
          <w:tcPr>
            <w:tcW w:w="810" w:type="dxa"/>
          </w:tcPr>
          <w:p w14:paraId="25AD9355" w14:textId="77777777" w:rsidR="00434B98" w:rsidRPr="008352A7" w:rsidRDefault="00434B98" w:rsidP="00A054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52A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05" w:type="dxa"/>
          </w:tcPr>
          <w:p w14:paraId="0EF9DFAD" w14:textId="77777777" w:rsidR="00434B98" w:rsidRPr="008352A7" w:rsidRDefault="00434B98" w:rsidP="00A054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52A7">
              <w:rPr>
                <w:rFonts w:ascii="Times New Roman" w:hAnsi="Times New Roman" w:cs="Times New Roman"/>
                <w:sz w:val="16"/>
                <w:szCs w:val="16"/>
              </w:rPr>
              <w:t xml:space="preserve">Self-made scale </w:t>
            </w:r>
          </w:p>
        </w:tc>
        <w:tc>
          <w:tcPr>
            <w:tcW w:w="2340" w:type="dxa"/>
          </w:tcPr>
          <w:p w14:paraId="2306A161" w14:textId="77777777" w:rsidR="00434B98" w:rsidRPr="008352A7" w:rsidRDefault="00434B98" w:rsidP="00A054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52A7">
              <w:rPr>
                <w:rFonts w:ascii="Times New Roman" w:hAnsi="Times New Roman" w:cs="Times New Roman"/>
                <w:sz w:val="16"/>
                <w:szCs w:val="16"/>
              </w:rPr>
              <w:t xml:space="preserve">Westway et al., 2003 </w:t>
            </w:r>
          </w:p>
        </w:tc>
      </w:tr>
      <w:tr w:rsidR="00434B98" w:rsidRPr="008352A7" w14:paraId="65795146" w14:textId="77777777" w:rsidTr="00A05404">
        <w:tc>
          <w:tcPr>
            <w:tcW w:w="810" w:type="dxa"/>
          </w:tcPr>
          <w:p w14:paraId="03654EE3" w14:textId="77777777" w:rsidR="00434B98" w:rsidRPr="008352A7" w:rsidRDefault="00434B98" w:rsidP="00A054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52A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05" w:type="dxa"/>
          </w:tcPr>
          <w:p w14:paraId="60901EF3" w14:textId="77777777" w:rsidR="00434B98" w:rsidRPr="008352A7" w:rsidRDefault="00434B98" w:rsidP="00A054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52A7">
              <w:rPr>
                <w:rFonts w:ascii="Times New Roman" w:hAnsi="Times New Roman" w:cs="Times New Roman"/>
                <w:sz w:val="16"/>
                <w:szCs w:val="16"/>
              </w:rPr>
              <w:t>Norwegian national patient satisfaction survey</w:t>
            </w:r>
          </w:p>
        </w:tc>
        <w:tc>
          <w:tcPr>
            <w:tcW w:w="2340" w:type="dxa"/>
          </w:tcPr>
          <w:p w14:paraId="14002ADE" w14:textId="77777777" w:rsidR="00434B98" w:rsidRPr="008352A7" w:rsidRDefault="00434B98" w:rsidP="00A054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52A7">
              <w:rPr>
                <w:rFonts w:ascii="Times New Roman" w:hAnsi="Times New Roman" w:cs="Times New Roman"/>
                <w:sz w:val="16"/>
                <w:szCs w:val="16"/>
              </w:rPr>
              <w:t xml:space="preserve">Foss &amp; </w:t>
            </w:r>
            <w:proofErr w:type="spellStart"/>
            <w:r w:rsidRPr="008352A7">
              <w:rPr>
                <w:rFonts w:ascii="Times New Roman" w:hAnsi="Times New Roman" w:cs="Times New Roman"/>
                <w:sz w:val="16"/>
                <w:szCs w:val="16"/>
              </w:rPr>
              <w:t>Hofoss</w:t>
            </w:r>
            <w:proofErr w:type="spellEnd"/>
            <w:r w:rsidRPr="008352A7">
              <w:rPr>
                <w:rFonts w:ascii="Times New Roman" w:hAnsi="Times New Roman" w:cs="Times New Roman"/>
                <w:sz w:val="16"/>
                <w:szCs w:val="16"/>
              </w:rPr>
              <w:t>, 2004</w:t>
            </w:r>
          </w:p>
        </w:tc>
      </w:tr>
      <w:tr w:rsidR="00434B98" w:rsidRPr="008352A7" w14:paraId="12D95796" w14:textId="77777777" w:rsidTr="00A05404">
        <w:tc>
          <w:tcPr>
            <w:tcW w:w="810" w:type="dxa"/>
          </w:tcPr>
          <w:p w14:paraId="7A2FE755" w14:textId="77777777" w:rsidR="00434B98" w:rsidRPr="008352A7" w:rsidRDefault="00434B98" w:rsidP="00A054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52A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05" w:type="dxa"/>
          </w:tcPr>
          <w:p w14:paraId="1ACAA037" w14:textId="77777777" w:rsidR="00434B98" w:rsidRPr="008352A7" w:rsidRDefault="00434B98" w:rsidP="00A054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52A7">
              <w:rPr>
                <w:rFonts w:ascii="Times New Roman" w:hAnsi="Times New Roman" w:cs="Times New Roman"/>
                <w:sz w:val="16"/>
                <w:szCs w:val="16"/>
              </w:rPr>
              <w:t>Patients’ Judgments of Nursing Care†</w:t>
            </w:r>
          </w:p>
        </w:tc>
        <w:tc>
          <w:tcPr>
            <w:tcW w:w="2340" w:type="dxa"/>
          </w:tcPr>
          <w:p w14:paraId="6A712D07" w14:textId="77777777" w:rsidR="00434B98" w:rsidRPr="008352A7" w:rsidRDefault="00434B98" w:rsidP="00A054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52A7">
              <w:rPr>
                <w:rFonts w:ascii="Times New Roman" w:hAnsi="Times New Roman" w:cs="Times New Roman"/>
                <w:sz w:val="16"/>
                <w:szCs w:val="16"/>
              </w:rPr>
              <w:t>Larrabee et al., 2004</w:t>
            </w:r>
          </w:p>
        </w:tc>
      </w:tr>
      <w:tr w:rsidR="00434B98" w:rsidRPr="008352A7" w14:paraId="166137E5" w14:textId="77777777" w:rsidTr="00A05404">
        <w:tc>
          <w:tcPr>
            <w:tcW w:w="810" w:type="dxa"/>
          </w:tcPr>
          <w:p w14:paraId="3701DA81" w14:textId="77777777" w:rsidR="00434B98" w:rsidRPr="008352A7" w:rsidRDefault="00434B98" w:rsidP="00A054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52A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05" w:type="dxa"/>
          </w:tcPr>
          <w:p w14:paraId="5D284580" w14:textId="77777777" w:rsidR="00434B98" w:rsidRPr="008352A7" w:rsidRDefault="00434B98" w:rsidP="00A054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52A7">
              <w:rPr>
                <w:rFonts w:ascii="Times New Roman" w:hAnsi="Times New Roman" w:cs="Times New Roman"/>
                <w:sz w:val="16"/>
                <w:szCs w:val="16"/>
              </w:rPr>
              <w:t>The Patient Assessment of Hospital Care (PAHC)</w:t>
            </w:r>
          </w:p>
        </w:tc>
        <w:tc>
          <w:tcPr>
            <w:tcW w:w="2340" w:type="dxa"/>
          </w:tcPr>
          <w:p w14:paraId="6CFF3A01" w14:textId="77777777" w:rsidR="00434B98" w:rsidRPr="008352A7" w:rsidRDefault="00434B98" w:rsidP="00A054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52A7">
              <w:rPr>
                <w:rFonts w:ascii="Times New Roman" w:hAnsi="Times New Roman" w:cs="Times New Roman"/>
                <w:sz w:val="16"/>
                <w:szCs w:val="16"/>
              </w:rPr>
              <w:t>Yen &amp; Lo, 2004</w:t>
            </w:r>
          </w:p>
        </w:tc>
      </w:tr>
      <w:tr w:rsidR="00434B98" w:rsidRPr="008352A7" w14:paraId="4106E229" w14:textId="77777777" w:rsidTr="00A05404">
        <w:tc>
          <w:tcPr>
            <w:tcW w:w="810" w:type="dxa"/>
          </w:tcPr>
          <w:p w14:paraId="2AAA05AA" w14:textId="77777777" w:rsidR="00434B98" w:rsidRPr="008352A7" w:rsidRDefault="00434B98" w:rsidP="00A054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52A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05" w:type="dxa"/>
          </w:tcPr>
          <w:p w14:paraId="57A80A72" w14:textId="77777777" w:rsidR="00434B98" w:rsidRPr="008352A7" w:rsidRDefault="00434B98" w:rsidP="00A054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52A7">
              <w:rPr>
                <w:rFonts w:ascii="Times New Roman" w:hAnsi="Times New Roman" w:cs="Times New Roman"/>
                <w:sz w:val="16"/>
                <w:szCs w:val="16"/>
              </w:rPr>
              <w:t>The Satisfaction with Nursing Care†</w:t>
            </w:r>
            <w:r w:rsidRPr="008352A7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2340" w:type="dxa"/>
          </w:tcPr>
          <w:p w14:paraId="64A5A063" w14:textId="77777777" w:rsidR="00434B98" w:rsidRPr="008352A7" w:rsidRDefault="00434B98" w:rsidP="00A054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352A7">
              <w:rPr>
                <w:rFonts w:ascii="Times New Roman" w:hAnsi="Times New Roman" w:cs="Times New Roman"/>
                <w:sz w:val="16"/>
                <w:szCs w:val="16"/>
              </w:rPr>
              <w:t>Mrayyan</w:t>
            </w:r>
            <w:proofErr w:type="spellEnd"/>
            <w:r w:rsidRPr="008352A7">
              <w:rPr>
                <w:rFonts w:ascii="Times New Roman" w:hAnsi="Times New Roman" w:cs="Times New Roman"/>
                <w:sz w:val="16"/>
                <w:szCs w:val="16"/>
              </w:rPr>
              <w:t>, 2006</w:t>
            </w:r>
          </w:p>
        </w:tc>
      </w:tr>
      <w:tr w:rsidR="00434B98" w:rsidRPr="008352A7" w14:paraId="7D2DF547" w14:textId="77777777" w:rsidTr="00A05404">
        <w:tc>
          <w:tcPr>
            <w:tcW w:w="810" w:type="dxa"/>
          </w:tcPr>
          <w:p w14:paraId="401F23D3" w14:textId="77777777" w:rsidR="00434B98" w:rsidRPr="008352A7" w:rsidRDefault="00434B98" w:rsidP="00A054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52A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05" w:type="dxa"/>
          </w:tcPr>
          <w:p w14:paraId="05AE22D5" w14:textId="77777777" w:rsidR="00434B98" w:rsidRPr="008352A7" w:rsidRDefault="00434B98" w:rsidP="00A054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52A7">
              <w:rPr>
                <w:rFonts w:ascii="Times New Roman" w:hAnsi="Times New Roman" w:cs="Times New Roman"/>
                <w:sz w:val="16"/>
                <w:szCs w:val="16"/>
              </w:rPr>
              <w:t>Patient Experience Questionnaire (PEQ)</w:t>
            </w:r>
          </w:p>
        </w:tc>
        <w:tc>
          <w:tcPr>
            <w:tcW w:w="2340" w:type="dxa"/>
          </w:tcPr>
          <w:p w14:paraId="047AFC4E" w14:textId="77777777" w:rsidR="00434B98" w:rsidRPr="008352A7" w:rsidRDefault="00434B98" w:rsidP="00A054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352A7">
              <w:rPr>
                <w:rFonts w:ascii="Times New Roman" w:hAnsi="Times New Roman" w:cs="Times New Roman"/>
                <w:sz w:val="16"/>
                <w:szCs w:val="16"/>
              </w:rPr>
              <w:t>Sjetne</w:t>
            </w:r>
            <w:proofErr w:type="spellEnd"/>
            <w:r w:rsidRPr="008352A7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8352A7">
              <w:rPr>
                <w:rFonts w:ascii="Times New Roman" w:hAnsi="Times New Roman" w:cs="Times New Roman"/>
                <w:sz w:val="16"/>
                <w:szCs w:val="16"/>
              </w:rPr>
              <w:t>Veenstra</w:t>
            </w:r>
            <w:proofErr w:type="spellEnd"/>
            <w:r w:rsidRPr="008352A7">
              <w:rPr>
                <w:rFonts w:ascii="Times New Roman" w:hAnsi="Times New Roman" w:cs="Times New Roman"/>
                <w:sz w:val="16"/>
                <w:szCs w:val="16"/>
              </w:rPr>
              <w:t xml:space="preserve">, &amp; </w:t>
            </w:r>
            <w:proofErr w:type="spellStart"/>
            <w:r w:rsidRPr="008352A7">
              <w:rPr>
                <w:rFonts w:ascii="Times New Roman" w:hAnsi="Times New Roman" w:cs="Times New Roman"/>
                <w:sz w:val="16"/>
                <w:szCs w:val="16"/>
              </w:rPr>
              <w:t>Satvem</w:t>
            </w:r>
            <w:proofErr w:type="spellEnd"/>
            <w:r w:rsidRPr="008352A7">
              <w:rPr>
                <w:rFonts w:ascii="Times New Roman" w:hAnsi="Times New Roman" w:cs="Times New Roman"/>
                <w:sz w:val="16"/>
                <w:szCs w:val="16"/>
              </w:rPr>
              <w:t>, 2007</w:t>
            </w:r>
          </w:p>
        </w:tc>
      </w:tr>
      <w:tr w:rsidR="00434B98" w:rsidRPr="008352A7" w14:paraId="02759B7E" w14:textId="77777777" w:rsidTr="00A05404">
        <w:tc>
          <w:tcPr>
            <w:tcW w:w="810" w:type="dxa"/>
          </w:tcPr>
          <w:p w14:paraId="6727A6CB" w14:textId="77777777" w:rsidR="00434B98" w:rsidRPr="008352A7" w:rsidRDefault="00434B98" w:rsidP="00A054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52A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05" w:type="dxa"/>
          </w:tcPr>
          <w:p w14:paraId="77369947" w14:textId="77777777" w:rsidR="00434B98" w:rsidRPr="008352A7" w:rsidRDefault="00434B98" w:rsidP="00A054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52A7">
              <w:rPr>
                <w:rFonts w:ascii="Times New Roman" w:hAnsi="Times New Roman" w:cs="Times New Roman"/>
                <w:sz w:val="16"/>
                <w:szCs w:val="16"/>
              </w:rPr>
              <w:t>Core Questionnaire for Patient Satisfaction (COPS, In Dutch)</w:t>
            </w:r>
          </w:p>
        </w:tc>
        <w:tc>
          <w:tcPr>
            <w:tcW w:w="2340" w:type="dxa"/>
          </w:tcPr>
          <w:p w14:paraId="04A32957" w14:textId="77777777" w:rsidR="00434B98" w:rsidRPr="008352A7" w:rsidRDefault="00434B98" w:rsidP="00A054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352A7">
              <w:rPr>
                <w:rFonts w:ascii="Times New Roman" w:hAnsi="Times New Roman" w:cs="Times New Roman"/>
                <w:sz w:val="16"/>
                <w:szCs w:val="16"/>
              </w:rPr>
              <w:t>Hekkert</w:t>
            </w:r>
            <w:proofErr w:type="spellEnd"/>
            <w:r w:rsidRPr="008352A7">
              <w:rPr>
                <w:rFonts w:ascii="Times New Roman" w:hAnsi="Times New Roman" w:cs="Times New Roman"/>
                <w:sz w:val="16"/>
                <w:szCs w:val="16"/>
              </w:rPr>
              <w:t xml:space="preserve"> et al, 2009</w:t>
            </w:r>
          </w:p>
        </w:tc>
      </w:tr>
      <w:tr w:rsidR="00434B98" w:rsidRPr="008352A7" w14:paraId="77DC84AA" w14:textId="77777777" w:rsidTr="00A05404">
        <w:tc>
          <w:tcPr>
            <w:tcW w:w="810" w:type="dxa"/>
          </w:tcPr>
          <w:p w14:paraId="74DADCAE" w14:textId="77777777" w:rsidR="00434B98" w:rsidRPr="008352A7" w:rsidRDefault="00434B98" w:rsidP="00A054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52A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05" w:type="dxa"/>
          </w:tcPr>
          <w:p w14:paraId="0B50E9FD" w14:textId="77777777" w:rsidR="00434B98" w:rsidRPr="008352A7" w:rsidRDefault="00434B98" w:rsidP="00A054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52A7">
              <w:rPr>
                <w:rFonts w:ascii="Times New Roman" w:hAnsi="Times New Roman" w:cs="Times New Roman"/>
                <w:sz w:val="16"/>
                <w:szCs w:val="16"/>
              </w:rPr>
              <w:t>Care-context adapted version of the (emotional stress reaction questionnaire) ESRQ</w:t>
            </w:r>
          </w:p>
        </w:tc>
        <w:tc>
          <w:tcPr>
            <w:tcW w:w="2340" w:type="dxa"/>
          </w:tcPr>
          <w:p w14:paraId="3A2D532C" w14:textId="77777777" w:rsidR="00434B98" w:rsidRPr="008352A7" w:rsidRDefault="00434B98" w:rsidP="00A054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52A7">
              <w:rPr>
                <w:rFonts w:ascii="Times New Roman" w:hAnsi="Times New Roman" w:cs="Times New Roman"/>
                <w:sz w:val="16"/>
                <w:szCs w:val="16"/>
              </w:rPr>
              <w:t>Larsson &amp; Wild-Larsson, 2010</w:t>
            </w:r>
          </w:p>
        </w:tc>
      </w:tr>
      <w:tr w:rsidR="00434B98" w:rsidRPr="008352A7" w14:paraId="000E1398" w14:textId="77777777" w:rsidTr="00A05404">
        <w:tc>
          <w:tcPr>
            <w:tcW w:w="810" w:type="dxa"/>
          </w:tcPr>
          <w:p w14:paraId="61DA6B1C" w14:textId="77777777" w:rsidR="00434B98" w:rsidRPr="008352A7" w:rsidRDefault="00434B98" w:rsidP="00A054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52A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05" w:type="dxa"/>
          </w:tcPr>
          <w:p w14:paraId="134C0D08" w14:textId="77777777" w:rsidR="00434B98" w:rsidRPr="008352A7" w:rsidRDefault="00434B98" w:rsidP="00A054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52A7">
              <w:rPr>
                <w:rFonts w:ascii="Times New Roman" w:hAnsi="Times New Roman" w:cs="Times New Roman"/>
                <w:sz w:val="16"/>
                <w:szCs w:val="16"/>
              </w:rPr>
              <w:t>Newcastle Satisfaction with Nursing Care Scales (NSNCS)†</w:t>
            </w:r>
          </w:p>
        </w:tc>
        <w:tc>
          <w:tcPr>
            <w:tcW w:w="2340" w:type="dxa"/>
          </w:tcPr>
          <w:p w14:paraId="679CA90C" w14:textId="77777777" w:rsidR="00434B98" w:rsidRPr="008352A7" w:rsidRDefault="00434B98" w:rsidP="00A054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352A7">
              <w:rPr>
                <w:rFonts w:ascii="Times New Roman" w:hAnsi="Times New Roman" w:cs="Times New Roman"/>
                <w:sz w:val="16"/>
                <w:szCs w:val="16"/>
              </w:rPr>
              <w:t>Findik</w:t>
            </w:r>
            <w:proofErr w:type="spellEnd"/>
            <w:r w:rsidRPr="008352A7">
              <w:rPr>
                <w:rFonts w:ascii="Times New Roman" w:hAnsi="Times New Roman" w:cs="Times New Roman"/>
                <w:sz w:val="16"/>
                <w:szCs w:val="16"/>
              </w:rPr>
              <w:t xml:space="preserve"> et al., 2010</w:t>
            </w:r>
          </w:p>
        </w:tc>
      </w:tr>
      <w:tr w:rsidR="00434B98" w:rsidRPr="008352A7" w14:paraId="02965A21" w14:textId="77777777" w:rsidTr="00A05404">
        <w:tc>
          <w:tcPr>
            <w:tcW w:w="810" w:type="dxa"/>
          </w:tcPr>
          <w:p w14:paraId="371266B7" w14:textId="77777777" w:rsidR="00434B98" w:rsidRPr="008352A7" w:rsidRDefault="00434B98" w:rsidP="00A054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52A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05" w:type="dxa"/>
          </w:tcPr>
          <w:p w14:paraId="57FB52AC" w14:textId="77777777" w:rsidR="00434B98" w:rsidRPr="008352A7" w:rsidRDefault="00434B98" w:rsidP="00A054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52A7">
              <w:rPr>
                <w:rFonts w:ascii="Times New Roman" w:hAnsi="Times New Roman" w:cs="Times New Roman"/>
                <w:sz w:val="16"/>
                <w:szCs w:val="16"/>
              </w:rPr>
              <w:t>OUT-PATSAT35</w:t>
            </w:r>
            <w:r w:rsidRPr="008352A7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2340" w:type="dxa"/>
          </w:tcPr>
          <w:p w14:paraId="5F9F6FF1" w14:textId="77777777" w:rsidR="00434B98" w:rsidRPr="008352A7" w:rsidRDefault="00434B98" w:rsidP="00A054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52A7">
              <w:rPr>
                <w:rFonts w:ascii="Times New Roman" w:hAnsi="Times New Roman" w:cs="Times New Roman"/>
                <w:sz w:val="16"/>
                <w:szCs w:val="16"/>
              </w:rPr>
              <w:t>Nguyen et al, 2011</w:t>
            </w:r>
          </w:p>
        </w:tc>
      </w:tr>
      <w:tr w:rsidR="00434B98" w:rsidRPr="008352A7" w14:paraId="06D86A21" w14:textId="77777777" w:rsidTr="00A05404">
        <w:tc>
          <w:tcPr>
            <w:tcW w:w="810" w:type="dxa"/>
          </w:tcPr>
          <w:p w14:paraId="5D0C54D7" w14:textId="77777777" w:rsidR="00434B98" w:rsidRPr="008352A7" w:rsidRDefault="00434B98" w:rsidP="00A054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52A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05" w:type="dxa"/>
          </w:tcPr>
          <w:p w14:paraId="3D1FA66E" w14:textId="77777777" w:rsidR="00434B98" w:rsidRPr="008352A7" w:rsidRDefault="00434B98" w:rsidP="00A054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52A7">
              <w:rPr>
                <w:rFonts w:ascii="Times New Roman" w:hAnsi="Times New Roman" w:cs="Times New Roman"/>
                <w:sz w:val="16"/>
                <w:szCs w:val="16"/>
              </w:rPr>
              <w:t>Patient Satisfaction with Nursing Care Scale (PSNCS)†</w:t>
            </w:r>
          </w:p>
        </w:tc>
        <w:tc>
          <w:tcPr>
            <w:tcW w:w="2340" w:type="dxa"/>
          </w:tcPr>
          <w:p w14:paraId="0240B124" w14:textId="77777777" w:rsidR="00434B98" w:rsidRPr="008352A7" w:rsidRDefault="00434B98" w:rsidP="00A054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52A7">
              <w:rPr>
                <w:rFonts w:ascii="Times New Roman" w:hAnsi="Times New Roman" w:cs="Times New Roman"/>
                <w:sz w:val="16"/>
                <w:szCs w:val="16"/>
              </w:rPr>
              <w:t>Tang et al., 2013</w:t>
            </w:r>
          </w:p>
        </w:tc>
      </w:tr>
      <w:tr w:rsidR="00434B98" w:rsidRPr="008352A7" w14:paraId="5595C662" w14:textId="77777777" w:rsidTr="00A05404">
        <w:tc>
          <w:tcPr>
            <w:tcW w:w="810" w:type="dxa"/>
          </w:tcPr>
          <w:p w14:paraId="376C225F" w14:textId="77777777" w:rsidR="00434B98" w:rsidRPr="008352A7" w:rsidRDefault="00434B98" w:rsidP="00A054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52A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05" w:type="dxa"/>
          </w:tcPr>
          <w:p w14:paraId="4A6F71B1" w14:textId="77777777" w:rsidR="00434B98" w:rsidRPr="008352A7" w:rsidRDefault="00434B98" w:rsidP="00A054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52A7">
              <w:rPr>
                <w:rFonts w:ascii="Times New Roman" w:hAnsi="Times New Roman" w:cs="Times New Roman"/>
                <w:sz w:val="16"/>
                <w:szCs w:val="16"/>
              </w:rPr>
              <w:t>La Monica-</w:t>
            </w:r>
            <w:proofErr w:type="spellStart"/>
            <w:r w:rsidRPr="008352A7">
              <w:rPr>
                <w:rFonts w:ascii="Times New Roman" w:hAnsi="Times New Roman" w:cs="Times New Roman"/>
                <w:sz w:val="16"/>
                <w:szCs w:val="16"/>
              </w:rPr>
              <w:t>Oberst</w:t>
            </w:r>
            <w:proofErr w:type="spellEnd"/>
            <w:r w:rsidRPr="008352A7">
              <w:rPr>
                <w:rFonts w:ascii="Times New Roman" w:hAnsi="Times New Roman" w:cs="Times New Roman"/>
                <w:sz w:val="16"/>
                <w:szCs w:val="16"/>
              </w:rPr>
              <w:t xml:space="preserve"> Patient Satisfaction Scale (Spanish version) †</w:t>
            </w:r>
          </w:p>
        </w:tc>
        <w:tc>
          <w:tcPr>
            <w:tcW w:w="2340" w:type="dxa"/>
          </w:tcPr>
          <w:p w14:paraId="30696007" w14:textId="77777777" w:rsidR="00434B98" w:rsidRPr="008352A7" w:rsidRDefault="00434B98" w:rsidP="00A054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352A7">
              <w:rPr>
                <w:rFonts w:ascii="Times New Roman" w:hAnsi="Times New Roman" w:cs="Times New Roman"/>
                <w:sz w:val="16"/>
                <w:szCs w:val="16"/>
              </w:rPr>
              <w:t>Rìos-Risquez</w:t>
            </w:r>
            <w:proofErr w:type="spellEnd"/>
            <w:r w:rsidRPr="008352A7">
              <w:rPr>
                <w:rFonts w:ascii="Times New Roman" w:hAnsi="Times New Roman" w:cs="Times New Roman"/>
                <w:sz w:val="16"/>
                <w:szCs w:val="16"/>
              </w:rPr>
              <w:t xml:space="preserve"> &amp; </w:t>
            </w:r>
            <w:proofErr w:type="spellStart"/>
            <w:r w:rsidRPr="008352A7">
              <w:rPr>
                <w:rFonts w:ascii="Times New Roman" w:hAnsi="Times New Roman" w:cs="Times New Roman"/>
                <w:sz w:val="16"/>
                <w:szCs w:val="16"/>
              </w:rPr>
              <w:t>Garcìa-Izquierdo</w:t>
            </w:r>
            <w:proofErr w:type="spellEnd"/>
            <w:r w:rsidRPr="008352A7">
              <w:rPr>
                <w:rFonts w:ascii="Times New Roman" w:hAnsi="Times New Roman" w:cs="Times New Roman"/>
                <w:sz w:val="16"/>
                <w:szCs w:val="16"/>
              </w:rPr>
              <w:t>, 2016</w:t>
            </w:r>
          </w:p>
        </w:tc>
      </w:tr>
      <w:tr w:rsidR="00434B98" w:rsidRPr="008352A7" w14:paraId="6FAF9293" w14:textId="77777777" w:rsidTr="00A05404">
        <w:tc>
          <w:tcPr>
            <w:tcW w:w="810" w:type="dxa"/>
          </w:tcPr>
          <w:p w14:paraId="6DE86F45" w14:textId="77777777" w:rsidR="00434B98" w:rsidRPr="008352A7" w:rsidRDefault="00434B98" w:rsidP="00A054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52A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05" w:type="dxa"/>
          </w:tcPr>
          <w:p w14:paraId="0901A9D3" w14:textId="77777777" w:rsidR="00434B98" w:rsidRPr="008352A7" w:rsidRDefault="00434B98" w:rsidP="00A054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52A7">
              <w:rPr>
                <w:rFonts w:ascii="Times New Roman" w:hAnsi="Times New Roman" w:cs="Times New Roman"/>
                <w:sz w:val="16"/>
                <w:szCs w:val="16"/>
              </w:rPr>
              <w:t>Army Provider Level Satisfaction Scale (APPLS) (adapted)</w:t>
            </w:r>
          </w:p>
        </w:tc>
        <w:tc>
          <w:tcPr>
            <w:tcW w:w="2340" w:type="dxa"/>
          </w:tcPr>
          <w:p w14:paraId="1FDCAB97" w14:textId="77777777" w:rsidR="00434B98" w:rsidRPr="008352A7" w:rsidRDefault="00434B98" w:rsidP="00A054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352A7">
              <w:rPr>
                <w:rFonts w:ascii="Times New Roman" w:hAnsi="Times New Roman" w:cs="Times New Roman"/>
                <w:sz w:val="16"/>
                <w:szCs w:val="16"/>
              </w:rPr>
              <w:t>Dragovich</w:t>
            </w:r>
            <w:proofErr w:type="spellEnd"/>
            <w:r w:rsidRPr="008352A7">
              <w:rPr>
                <w:rFonts w:ascii="Times New Roman" w:hAnsi="Times New Roman" w:cs="Times New Roman"/>
                <w:sz w:val="16"/>
                <w:szCs w:val="16"/>
              </w:rPr>
              <w:t xml:space="preserve"> et al., 2017</w:t>
            </w:r>
          </w:p>
        </w:tc>
      </w:tr>
      <w:tr w:rsidR="00434B98" w:rsidRPr="008352A7" w14:paraId="2D5DE4DB" w14:textId="77777777" w:rsidTr="00A05404">
        <w:tc>
          <w:tcPr>
            <w:tcW w:w="810" w:type="dxa"/>
          </w:tcPr>
          <w:p w14:paraId="3D96FF9F" w14:textId="77777777" w:rsidR="00434B98" w:rsidRPr="008352A7" w:rsidRDefault="00434B98" w:rsidP="00A054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52A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05" w:type="dxa"/>
          </w:tcPr>
          <w:p w14:paraId="64D95817" w14:textId="77777777" w:rsidR="00434B98" w:rsidRPr="008352A7" w:rsidRDefault="00434B98" w:rsidP="00A054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52A7">
              <w:rPr>
                <w:rFonts w:ascii="Times New Roman" w:hAnsi="Times New Roman" w:cs="Times New Roman"/>
                <w:sz w:val="16"/>
                <w:szCs w:val="16"/>
              </w:rPr>
              <w:t>MEPS-HC</w:t>
            </w:r>
          </w:p>
        </w:tc>
        <w:tc>
          <w:tcPr>
            <w:tcW w:w="2340" w:type="dxa"/>
          </w:tcPr>
          <w:p w14:paraId="011568B0" w14:textId="77777777" w:rsidR="00434B98" w:rsidRPr="008352A7" w:rsidRDefault="00434B98" w:rsidP="00A054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52A7">
              <w:rPr>
                <w:rFonts w:ascii="Times New Roman" w:hAnsi="Times New Roman" w:cs="Times New Roman"/>
                <w:sz w:val="16"/>
                <w:szCs w:val="16"/>
              </w:rPr>
              <w:t>Chen et al., 2019</w:t>
            </w:r>
          </w:p>
        </w:tc>
      </w:tr>
      <w:tr w:rsidR="00434B98" w:rsidRPr="008352A7" w14:paraId="61DE94E8" w14:textId="77777777" w:rsidTr="00A05404">
        <w:tc>
          <w:tcPr>
            <w:tcW w:w="810" w:type="dxa"/>
          </w:tcPr>
          <w:p w14:paraId="062172E4" w14:textId="77777777" w:rsidR="00434B98" w:rsidRPr="008352A7" w:rsidRDefault="00434B98" w:rsidP="00A05404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352A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05" w:type="dxa"/>
          </w:tcPr>
          <w:p w14:paraId="4C413ED3" w14:textId="77777777" w:rsidR="00434B98" w:rsidRPr="008352A7" w:rsidRDefault="00434B98" w:rsidP="00A054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52A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entrum </w:t>
            </w:r>
            <w:proofErr w:type="spellStart"/>
            <w:r w:rsidRPr="008352A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dania</w:t>
            </w:r>
            <w:proofErr w:type="spellEnd"/>
            <w:r w:rsidRPr="008352A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8352A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pinii</w:t>
            </w:r>
            <w:proofErr w:type="spellEnd"/>
            <w:r w:rsidRPr="008352A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8352A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połecznej</w:t>
            </w:r>
            <w:proofErr w:type="spellEnd"/>
            <w:r w:rsidRPr="008352A7">
              <w:rPr>
                <w:rFonts w:ascii="Times New Roman" w:hAnsi="Times New Roman" w:cs="Times New Roman"/>
                <w:sz w:val="16"/>
                <w:szCs w:val="16"/>
              </w:rPr>
              <w:t xml:space="preserve"> (CBOS) survey (Polish)</w:t>
            </w:r>
          </w:p>
        </w:tc>
        <w:tc>
          <w:tcPr>
            <w:tcW w:w="2340" w:type="dxa"/>
          </w:tcPr>
          <w:p w14:paraId="7E140A5D" w14:textId="77777777" w:rsidR="00434B98" w:rsidRPr="008352A7" w:rsidRDefault="00434B98" w:rsidP="00A054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352A7">
              <w:rPr>
                <w:rFonts w:ascii="Times New Roman" w:hAnsi="Times New Roman" w:cs="Times New Roman"/>
                <w:sz w:val="16"/>
                <w:szCs w:val="16"/>
              </w:rPr>
              <w:t>Polak</w:t>
            </w:r>
            <w:proofErr w:type="spellEnd"/>
            <w:r w:rsidRPr="008352A7">
              <w:rPr>
                <w:rFonts w:ascii="Times New Roman" w:hAnsi="Times New Roman" w:cs="Times New Roman"/>
                <w:sz w:val="16"/>
                <w:szCs w:val="16"/>
              </w:rPr>
              <w:t xml:space="preserve"> et al., 2019</w:t>
            </w:r>
          </w:p>
        </w:tc>
      </w:tr>
      <w:tr w:rsidR="00434B98" w:rsidRPr="008352A7" w14:paraId="12FFB90C" w14:textId="77777777" w:rsidTr="00A05404">
        <w:tc>
          <w:tcPr>
            <w:tcW w:w="810" w:type="dxa"/>
          </w:tcPr>
          <w:p w14:paraId="330383B0" w14:textId="77777777" w:rsidR="00434B98" w:rsidRPr="008352A7" w:rsidRDefault="00434B98" w:rsidP="00A054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52A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05" w:type="dxa"/>
          </w:tcPr>
          <w:p w14:paraId="28DFD6FF" w14:textId="77777777" w:rsidR="00434B98" w:rsidRPr="008352A7" w:rsidRDefault="00434B98" w:rsidP="00A054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52A7">
              <w:rPr>
                <w:rFonts w:ascii="Times New Roman" w:hAnsi="Times New Roman" w:cs="Times New Roman"/>
                <w:sz w:val="16"/>
                <w:szCs w:val="16"/>
              </w:rPr>
              <w:t>Interview (qualitative study)</w:t>
            </w:r>
          </w:p>
        </w:tc>
        <w:tc>
          <w:tcPr>
            <w:tcW w:w="2340" w:type="dxa"/>
          </w:tcPr>
          <w:p w14:paraId="2E47C93B" w14:textId="77777777" w:rsidR="00434B98" w:rsidRPr="008352A7" w:rsidRDefault="00434B98" w:rsidP="00A054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352A7">
              <w:rPr>
                <w:rFonts w:ascii="Times New Roman" w:hAnsi="Times New Roman" w:cs="Times New Roman"/>
                <w:sz w:val="16"/>
                <w:szCs w:val="16"/>
              </w:rPr>
              <w:t>Mohammadipour</w:t>
            </w:r>
            <w:proofErr w:type="spellEnd"/>
            <w:r w:rsidRPr="008352A7">
              <w:rPr>
                <w:rFonts w:ascii="Times New Roman" w:hAnsi="Times New Roman" w:cs="Times New Roman"/>
                <w:sz w:val="16"/>
                <w:szCs w:val="16"/>
              </w:rPr>
              <w:t xml:space="preserve"> et al., 2017</w:t>
            </w:r>
          </w:p>
        </w:tc>
      </w:tr>
    </w:tbl>
    <w:p w14:paraId="6ED36A13" w14:textId="392B618D" w:rsidR="005C0869" w:rsidRPr="00434B98" w:rsidRDefault="00434B98" w:rsidP="00434B98">
      <w:pPr>
        <w:spacing w:after="0" w:line="480" w:lineRule="auto"/>
        <w:ind w:firstLine="720"/>
        <w:rPr>
          <w:rFonts w:ascii="Times New Roman" w:eastAsia="SimSun" w:hAnsi="Times New Roman" w:cs="Times New Roman"/>
          <w:kern w:val="24"/>
          <w:sz w:val="16"/>
          <w:szCs w:val="16"/>
          <w:lang w:eastAsia="ja-JP"/>
        </w:rPr>
      </w:pPr>
      <w:r w:rsidRPr="008352A7">
        <w:rPr>
          <w:rFonts w:ascii="Times New Roman" w:eastAsia="SimSun" w:hAnsi="Times New Roman" w:cs="Times New Roman"/>
          <w:kern w:val="24"/>
          <w:sz w:val="16"/>
          <w:szCs w:val="16"/>
          <w:lang w:eastAsia="ja-JP"/>
        </w:rPr>
        <w:t xml:space="preserve">† Nursing-Specific Measures of Patient Satisfaction </w:t>
      </w:r>
    </w:p>
    <w:sectPr w:rsidR="005C0869" w:rsidRPr="00434B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B98"/>
    <w:rsid w:val="00434B98"/>
    <w:rsid w:val="005C0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77D7E"/>
  <w15:chartTrackingRefBased/>
  <w15:docId w15:val="{7F2609B3-C138-4659-9B5F-F8D6CE104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4B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1">
    <w:name w:val="Table Grid31"/>
    <w:basedOn w:val="TableNormal"/>
    <w:next w:val="TableGrid"/>
    <w:uiPriority w:val="39"/>
    <w:rsid w:val="00434B98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34B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7</Words>
  <Characters>1523</Characters>
  <Application>Microsoft Office Word</Application>
  <DocSecurity>0</DocSecurity>
  <Lines>12</Lines>
  <Paragraphs>3</Paragraphs>
  <ScaleCrop>false</ScaleCrop>
  <Company/>
  <LinksUpToDate>false</LinksUpToDate>
  <CharactersWithSpaces>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Goodrich</dc:creator>
  <cp:keywords/>
  <dc:description/>
  <cp:lastModifiedBy>george Goodrich</cp:lastModifiedBy>
  <cp:revision>1</cp:revision>
  <dcterms:created xsi:type="dcterms:W3CDTF">2022-10-11T16:47:00Z</dcterms:created>
  <dcterms:modified xsi:type="dcterms:W3CDTF">2022-10-11T16:48:00Z</dcterms:modified>
</cp:coreProperties>
</file>